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801F7" w14:textId="77777777" w:rsidR="00396A1D" w:rsidRDefault="00DD58AD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2: listed of trematodes species used in this study including their hosts, geographical origin of materia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ccession numbers.</w:t>
      </w:r>
    </w:p>
    <w:tbl>
      <w:tblPr>
        <w:tblStyle w:val="a"/>
        <w:tblW w:w="11730" w:type="dxa"/>
        <w:tblInd w:w="-1390" w:type="dxa"/>
        <w:tblLayout w:type="fixed"/>
        <w:tblLook w:val="0600" w:firstRow="0" w:lastRow="0" w:firstColumn="0" w:lastColumn="0" w:noHBand="1" w:noVBand="1"/>
      </w:tblPr>
      <w:tblGrid>
        <w:gridCol w:w="2790"/>
        <w:gridCol w:w="2445"/>
        <w:gridCol w:w="1650"/>
        <w:gridCol w:w="1451"/>
        <w:gridCol w:w="3394"/>
      </w:tblGrid>
      <w:tr w:rsidR="00396A1D" w14:paraId="194DF487" w14:textId="77777777">
        <w:trPr>
          <w:trHeight w:val="57"/>
        </w:trPr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3FE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lminth taxa</w:t>
            </w:r>
          </w:p>
        </w:tc>
        <w:tc>
          <w:tcPr>
            <w:tcW w:w="244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DB8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st 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B1B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ry</w:t>
            </w:r>
            <w:proofErr w:type="spellEnd"/>
          </w:p>
        </w:tc>
        <w:tc>
          <w:tcPr>
            <w:tcW w:w="14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AED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cession number </w:t>
            </w:r>
          </w:p>
        </w:tc>
        <w:tc>
          <w:tcPr>
            <w:tcW w:w="339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991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erence </w:t>
            </w:r>
          </w:p>
        </w:tc>
      </w:tr>
      <w:tr w:rsidR="00396A1D" w14:paraId="15B090E3" w14:textId="77777777">
        <w:trPr>
          <w:trHeight w:val="57"/>
        </w:trPr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AB8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ilec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ileyi</w:t>
            </w:r>
            <w:proofErr w:type="spellEnd"/>
          </w:p>
        </w:tc>
        <w:tc>
          <w:tcPr>
            <w:tcW w:w="2445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DEC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yctinomo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ticaudatus</w:t>
            </w:r>
            <w:proofErr w:type="spellEnd"/>
          </w:p>
        </w:tc>
        <w:tc>
          <w:tcPr>
            <w:tcW w:w="165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EFC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xico 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A3E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837309</w:t>
            </w:r>
          </w:p>
        </w:tc>
        <w:tc>
          <w:tcPr>
            <w:tcW w:w="3394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6D8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gu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Chin et al. (2023)</w:t>
            </w:r>
          </w:p>
        </w:tc>
      </w:tr>
      <w:tr w:rsidR="00396A1D" w14:paraId="2B91500C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1AD3" w14:textId="7A419B78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imatu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705F4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lv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D9A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tero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lv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F28B" w14:textId="2FCB602C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9E6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656691</w:t>
            </w:r>
          </w:p>
          <w:p w14:paraId="50A3C27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656692</w:t>
            </w:r>
          </w:p>
          <w:p w14:paraId="3567278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656693</w:t>
            </w:r>
          </w:p>
          <w:p w14:paraId="5164C5B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656694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6BC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sent study </w:t>
            </w:r>
          </w:p>
        </w:tc>
      </w:tr>
      <w:tr w:rsidR="00396A1D" w14:paraId="27C01DC1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9529" w14:textId="508283F3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imatu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705F4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lv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ED3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tero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lv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D82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84A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837307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5DD2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gu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Chin et al. (2023)</w:t>
            </w:r>
          </w:p>
        </w:tc>
      </w:tr>
      <w:tr w:rsidR="00396A1D" w14:paraId="5B9BC3DF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2E23" w14:textId="5F496E69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imatul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="00705F4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B0F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umo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an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825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22D8E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837306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744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gu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Chin et al. (2023)</w:t>
            </w:r>
          </w:p>
        </w:tc>
      </w:tr>
      <w:tr w:rsidR="00396A1D" w14:paraId="18FF7417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3A6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gid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sto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 xml:space="preserve"> 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171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ctil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porin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206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xico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0098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OP837308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7886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gu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Chin et al. (2023)</w:t>
            </w:r>
          </w:p>
        </w:tc>
      </w:tr>
      <w:tr w:rsidR="00396A1D" w14:paraId="533B953D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4DC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ta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esartapia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69B3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o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peruan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B25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AF8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T227171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DF26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hatz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20)</w:t>
            </w:r>
          </w:p>
        </w:tc>
      </w:tr>
      <w:tr w:rsidR="00396A1D" w14:paraId="1767F3E6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163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ametadelp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mpactu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C3C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nchophy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andleyi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7EA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2EE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H15856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2F99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6A1D" w14:paraId="581A5175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86F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let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ummt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6A7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tti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innamome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764A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1E5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P765768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572E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ldebrand et al. (2015)</w:t>
            </w:r>
          </w:p>
        </w:tc>
      </w:tr>
      <w:tr w:rsidR="00396A1D" w14:paraId="281ABEA2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D5D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lec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04965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ccipit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adi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4D7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49F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K68526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45A5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lema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20)</w:t>
            </w:r>
          </w:p>
        </w:tc>
      </w:tr>
      <w:tr w:rsidR="00396A1D" w14:paraId="0574FEF6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11B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disto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entricos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4A2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ritha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becul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EC97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zech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8C5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G560855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6CC0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dho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6A1D" w14:paraId="6FEF2CFC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5C47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crocoe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ospe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ADD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5D5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4C1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Y251233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C966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Direct submission b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ttm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3) </w:t>
            </w:r>
          </w:p>
        </w:tc>
      </w:tr>
      <w:tr w:rsidR="00396A1D" w14:paraId="5F55B6D9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C51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crocoe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edritic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116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F89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0C8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T539116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760E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brahimpo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, unpublished</w:t>
            </w:r>
          </w:p>
        </w:tc>
      </w:tr>
      <w:tr w:rsidR="00396A1D" w14:paraId="4F2D19D7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92C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disto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lsson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9E0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p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71BF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56A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563712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E2DD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neber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t al., unpublished</w:t>
            </w:r>
          </w:p>
        </w:tc>
      </w:tr>
      <w:tr w:rsidR="00396A1D" w14:paraId="75ED1D47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539F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lec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rigi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E02B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cop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BDB1C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1A1D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G560852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A27FE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dho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6A1D" w14:paraId="53A95048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1D1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lec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niicola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9FC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llurio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532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537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212183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99DC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dho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6A1D" w14:paraId="05DA52F5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BF5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lec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akea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1BC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r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cirpace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9894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463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G560856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E39A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dho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6A1D" w14:paraId="4B2F6B0F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237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lec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pilliformi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A1B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cust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luviatili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AB4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3BF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212184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AB6D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dho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6A1D" w14:paraId="1F9FBC77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AFEF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lec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bat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D50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mberi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choenicl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F152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A6F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G560857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012D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dho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6A1D" w14:paraId="3F6BE8D2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DEC8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chyleci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lareol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0C4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lareol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B93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6B9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212203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F50D0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ldebrand et al. (2016)</w:t>
            </w:r>
          </w:p>
        </w:tc>
      </w:tr>
      <w:tr w:rsidR="00396A1D" w14:paraId="500D3367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F8F0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utz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onente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48C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ur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gratori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8B5F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9A83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J542282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E80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nsella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9)</w:t>
            </w:r>
          </w:p>
        </w:tc>
      </w:tr>
      <w:tr w:rsidR="00396A1D" w14:paraId="1A247A2B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CE9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utz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crostom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8087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yanocit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ristat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B11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  <w:bookmarkStart w:id="0" w:name="_GoBack"/>
            <w:bookmarkEnd w:id="0"/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F86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P765765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607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ldebrand et al. (2015)</w:t>
            </w:r>
          </w:p>
        </w:tc>
      </w:tr>
      <w:tr w:rsidR="00396A1D" w14:paraId="69427C30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7B4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utz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tenuat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9DB8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ur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726A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9EE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G560858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2E405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dhou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8)</w:t>
            </w:r>
          </w:p>
        </w:tc>
      </w:tr>
      <w:tr w:rsidR="00396A1D" w14:paraId="0A69DB9F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33E9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ande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urgida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EC9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ssonae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673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A27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Y220622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8D63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3)</w:t>
            </w:r>
          </w:p>
        </w:tc>
      </w:tr>
      <w:tr w:rsidR="00396A1D" w14:paraId="3A140954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0F4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osoto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fusu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9FD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ssonae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93F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22FE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Y220623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5C42F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3)</w:t>
            </w:r>
          </w:p>
        </w:tc>
      </w:tr>
      <w:tr w:rsidR="00396A1D" w14:paraId="14C056D8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B59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Pleurogen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medians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0D55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ssonae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5DF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CEF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433670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812C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001)</w:t>
            </w:r>
          </w:p>
        </w:tc>
      </w:tr>
      <w:tr w:rsidR="00396A1D" w14:paraId="7BF17B60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587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leuroge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aviger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79D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emporari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236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927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151925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D956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0)</w:t>
            </w:r>
          </w:p>
        </w:tc>
      </w:tr>
      <w:tr w:rsidR="00396A1D" w14:paraId="0A67D4D0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7087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ndido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oss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6B9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idibund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708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D65C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Y220621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72809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3)</w:t>
            </w:r>
          </w:p>
        </w:tc>
      </w:tr>
      <w:tr w:rsidR="00396A1D" w14:paraId="549AECD9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E67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aba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ubois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025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yo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ubentoni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38B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CE43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Y220618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42B4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3)</w:t>
            </w:r>
          </w:p>
        </w:tc>
      </w:tr>
      <w:tr w:rsidR="00396A1D" w14:paraId="05F30719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2B9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ro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nuta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ACE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yctinomoo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ticau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F53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xico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EEC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P837310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6A83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gu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Chin et al. (2023)</w:t>
            </w:r>
          </w:p>
        </w:tc>
      </w:tr>
      <w:tr w:rsidR="00396A1D" w14:paraId="0611FBEB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05F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scocoty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longa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1A2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Sten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redanensi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888E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FE1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N410436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12C5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Direc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missió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y Ebert (2019)</w:t>
            </w:r>
          </w:p>
        </w:tc>
      </w:tr>
      <w:tr w:rsidR="00396A1D" w14:paraId="4CA9DFC5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0CA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scocoty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ndoramensi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824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40A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zil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E0E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F98060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7AB1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tos and Borges (2020)</w:t>
            </w:r>
          </w:p>
        </w:tc>
      </w:tr>
      <w:tr w:rsidR="00396A1D" w14:paraId="1233CBE7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71F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gid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stom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E68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A1C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91C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T87740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7A5A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Direct submission by Borges et al. (2015)</w:t>
            </w:r>
          </w:p>
        </w:tc>
      </w:tr>
      <w:tr w:rsidR="00396A1D" w14:paraId="16FAA27C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2466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gid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stom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B41D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ctil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porin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6DF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xico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1BB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W33262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FF4A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nt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May et al., (2021)</w:t>
            </w:r>
          </w:p>
        </w:tc>
      </w:tr>
      <w:tr w:rsidR="00396A1D" w14:paraId="6466A3D0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8386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gid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stom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9A9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F5E2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zil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136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F972530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0FD8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tos and Borges (2020)</w:t>
            </w:r>
          </w:p>
        </w:tc>
      </w:tr>
      <w:tr w:rsidR="00396A1D" w14:paraId="44F9E384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544E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gid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stom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03D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F7D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zil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ED24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F97252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6E7F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tos and Borges (2020)</w:t>
            </w:r>
          </w:p>
        </w:tc>
      </w:tr>
      <w:tr w:rsidR="00396A1D" w14:paraId="27781A5B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0FA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gid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stom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74532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6C9B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zil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16D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F972527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966A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tos and Borges (2020)</w:t>
            </w:r>
          </w:p>
        </w:tc>
      </w:tr>
      <w:tr w:rsidR="00396A1D" w14:paraId="14DFF2E1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7D13A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gid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stom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7270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20C2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zil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85D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F972528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9C39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tos and Borges (2020)</w:t>
            </w:r>
          </w:p>
        </w:tc>
      </w:tr>
      <w:tr w:rsidR="00396A1D" w14:paraId="0B1578F5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4FBE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gidi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stom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1A18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DE1D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zil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FDEBF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F972531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018D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tos and Borges (2020)</w:t>
            </w:r>
          </w:p>
        </w:tc>
      </w:tr>
      <w:tr w:rsidR="00396A1D" w14:paraId="3A27AB6E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16D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hoci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siforme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D72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llorh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rsin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D0B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972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G806921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A67B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zmina et al. (2018)</w:t>
            </w:r>
          </w:p>
        </w:tc>
      </w:tr>
      <w:tr w:rsidR="00396A1D" w14:paraId="34058C50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606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scocoty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meliae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7D15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heni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gellanic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189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747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K359080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550B3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rnández-Orts et al. (2019)</w:t>
            </w:r>
          </w:p>
        </w:tc>
      </w:tr>
      <w:tr w:rsidR="00396A1D" w14:paraId="64A675FC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B61F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scocoty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tagoniensi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B40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dontesth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gentinensi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588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rgentina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FAAD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MK359082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97B28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rnández-Orts et al. (2019)</w:t>
            </w:r>
          </w:p>
        </w:tc>
      </w:tr>
      <w:tr w:rsidR="00396A1D" w14:paraId="4BA32C8F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9372F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eterophy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eterophye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02D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Liz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mad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4696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taly 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DEA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559557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69BC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sala et al. (2016)</w:t>
            </w:r>
          </w:p>
        </w:tc>
      </w:tr>
      <w:tr w:rsidR="00396A1D" w14:paraId="1187F19A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4CE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actoso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arup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1E4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ypeom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atillariaeformi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5F2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974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H257773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8FA1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ston et al. (2018)</w:t>
            </w:r>
          </w:p>
        </w:tc>
      </w:tr>
      <w:tr w:rsidR="00396A1D" w14:paraId="77303E40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59D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aplorc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pelkae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E7B9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lsey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entat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59C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D04F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U883586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4170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nyder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9)</w:t>
            </w:r>
          </w:p>
        </w:tc>
      </w:tr>
      <w:tr w:rsidR="00396A1D" w14:paraId="728A012B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11E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ocerov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ari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10C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socric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urat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7DA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F998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M004184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C7C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enkha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0)</w:t>
            </w:r>
          </w:p>
        </w:tc>
      </w:tr>
      <w:tr w:rsidR="00396A1D" w14:paraId="5D9E5F43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D3B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yogon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lyoon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1DE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l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tr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9A6F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67AE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Y752116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BCF2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are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7)</w:t>
            </w:r>
          </w:p>
        </w:tc>
      </w:tr>
      <w:tr w:rsidR="00396A1D" w14:paraId="74241677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74E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r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gnicaudata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29B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irund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stic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37F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F849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J700420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01C8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are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4)</w:t>
            </w:r>
          </w:p>
        </w:tc>
      </w:tr>
      <w:tr w:rsidR="00396A1D" w14:paraId="35DB280F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D80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llyricl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ssanae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731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ritha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becul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BD5C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312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P682451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E6D5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are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5)</w:t>
            </w:r>
          </w:p>
        </w:tc>
      </w:tr>
      <w:tr w:rsidR="00396A1D" w14:paraId="0F434FC0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A78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y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stgonoporu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FAD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endroc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majo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D26E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32E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Y752115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95BD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are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7)</w:t>
            </w:r>
          </w:p>
        </w:tc>
      </w:tr>
      <w:tr w:rsidR="00396A1D" w14:paraId="084EFE41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354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llassogono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mphoraeformi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4F1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pistr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uhli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B252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E514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151924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8BC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0)</w:t>
            </w:r>
          </w:p>
        </w:tc>
      </w:tr>
      <w:tr w:rsidR="00396A1D" w14:paraId="51B6420C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B67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yrabas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.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C01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romicio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ozinovici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F9CF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456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Y921598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4E86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ll et al. (2018)</w:t>
            </w:r>
          </w:p>
        </w:tc>
      </w:tr>
      <w:tr w:rsidR="00396A1D" w14:paraId="75B80422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984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llyric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aba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DE3E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ax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ubetr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2382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FF1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JQ231122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7038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neber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terá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3)</w:t>
            </w:r>
          </w:p>
        </w:tc>
      </w:tr>
      <w:tr w:rsidR="00396A1D" w14:paraId="341B3F76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38CD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anger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rocirra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74D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Ra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rlandieri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45C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951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Y220624 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DE4F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3)</w:t>
            </w:r>
          </w:p>
        </w:tc>
      </w:tr>
      <w:tr w:rsidR="00396A1D" w14:paraId="51896C26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65A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osthogon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ru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DFAE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querquedul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3DD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5DB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Y11686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EB93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3)</w:t>
            </w:r>
          </w:p>
        </w:tc>
      </w:tr>
      <w:tr w:rsidR="00396A1D" w14:paraId="748E8B75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D07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osthogon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vatu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075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i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c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BED8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01C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151928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F518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0)</w:t>
            </w:r>
          </w:p>
        </w:tc>
      </w:tr>
      <w:tr w:rsidR="00396A1D" w14:paraId="2E6AA9CC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FD5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Prosthogoni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uneatu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CE5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ur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vulgari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05F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1F80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Y220634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A3D2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3)</w:t>
            </w:r>
          </w:p>
        </w:tc>
      </w:tr>
      <w:tr w:rsidR="00396A1D" w14:paraId="3587C2CB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D05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phiosac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hely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CCF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ptes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rotin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B38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A6B9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480167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EF21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Direct submission b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2)</w:t>
            </w:r>
          </w:p>
        </w:tc>
      </w:tr>
      <w:tr w:rsidR="00396A1D" w14:paraId="1A905812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BEB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8Phaneropso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aomidi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30B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habdomy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C0F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671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J700422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F9BC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are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014)</w:t>
            </w:r>
          </w:p>
        </w:tc>
      </w:tr>
      <w:tr w:rsidR="00396A1D" w14:paraId="033B3662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7BE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omylo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icarium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7D8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cler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5C6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329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Y982863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5831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narek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7)</w:t>
            </w:r>
          </w:p>
        </w:tc>
      </w:tr>
      <w:tr w:rsidR="00396A1D" w14:paraId="10EF21C5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F445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ralecithodend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ngiforme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A40F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yo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ubentonii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854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C69D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151921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5C5D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0)</w:t>
            </w:r>
          </w:p>
        </w:tc>
      </w:tr>
      <w:tr w:rsidR="00396A1D" w14:paraId="22665BF1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4F1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cithodend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instowi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92A79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yct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ctul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41F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858A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15191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6D7EC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0)</w:t>
            </w:r>
          </w:p>
        </w:tc>
      </w:tr>
      <w:tr w:rsidR="00396A1D" w14:paraId="4E6972E8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F2E8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Ochoterena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7"/>
                <w:szCs w:val="17"/>
              </w:rPr>
              <w:t>gracili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9DA0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erimyo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bflavus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D9D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06D7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OM574910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30667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rnand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22)</w:t>
            </w:r>
          </w:p>
        </w:tc>
      </w:tr>
      <w:tr w:rsidR="00396A1D" w14:paraId="245699BA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FEA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ycnop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eteroporu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BF5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ipistr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kuh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ECFB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2F8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F151918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24EE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0)</w:t>
            </w:r>
          </w:p>
        </w:tc>
      </w:tr>
      <w:tr w:rsidR="00396A1D" w14:paraId="3291BAB3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3130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cropha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inutus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D64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her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ispar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B50F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9C9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T355822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7784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dla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5)</w:t>
            </w:r>
          </w:p>
        </w:tc>
      </w:tr>
      <w:tr w:rsidR="00396A1D" w14:paraId="45526BAF" w14:textId="77777777">
        <w:trPr>
          <w:trHeight w:val="57"/>
        </w:trPr>
        <w:tc>
          <w:tcPr>
            <w:tcW w:w="2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4444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ri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renaria</w:t>
            </w:r>
            <w:proofErr w:type="spellEnd"/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9302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dunculata</w:t>
            </w:r>
            <w:proofErr w:type="spellEnd"/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974E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4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749C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Y220629</w:t>
            </w:r>
          </w:p>
        </w:tc>
        <w:tc>
          <w:tcPr>
            <w:tcW w:w="3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66661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ka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03)</w:t>
            </w:r>
          </w:p>
        </w:tc>
      </w:tr>
      <w:tr w:rsidR="00396A1D" w14:paraId="7E4E4813" w14:textId="77777777">
        <w:trPr>
          <w:trHeight w:val="57"/>
        </w:trPr>
        <w:tc>
          <w:tcPr>
            <w:tcW w:w="27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E741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ongiductotr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ethepae</w:t>
            </w:r>
            <w:proofErr w:type="spellEnd"/>
          </w:p>
        </w:tc>
        <w:tc>
          <w:tcPr>
            <w:tcW w:w="2445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95173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rap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lbolineatus</w:t>
            </w:r>
            <w:proofErr w:type="spellEnd"/>
          </w:p>
        </w:tc>
        <w:tc>
          <w:tcPr>
            <w:tcW w:w="165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8264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1976" w14:textId="77777777" w:rsidR="00396A1D" w:rsidRDefault="00DD58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X712084</w:t>
            </w:r>
          </w:p>
        </w:tc>
        <w:tc>
          <w:tcPr>
            <w:tcW w:w="3394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E8342" w14:textId="77777777" w:rsidR="00396A1D" w:rsidRDefault="00DD58A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udla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 al. (2016)</w:t>
            </w:r>
          </w:p>
        </w:tc>
      </w:tr>
    </w:tbl>
    <w:p w14:paraId="1C2FFD96" w14:textId="77777777" w:rsidR="00396A1D" w:rsidRDefault="00396A1D"/>
    <w:p w14:paraId="7820208E" w14:textId="77777777" w:rsidR="00396A1D" w:rsidRDefault="00DD58A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A: Not available </w:t>
      </w:r>
    </w:p>
    <w:p w14:paraId="038DE937" w14:textId="77777777" w:rsidR="00396A1D" w:rsidRDefault="00DD58A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: This sequence do not have an associated article</w:t>
      </w:r>
    </w:p>
    <w:p w14:paraId="76389FBF" w14:textId="77777777" w:rsidR="00396A1D" w:rsidRDefault="00396A1D">
      <w:pPr>
        <w:rPr>
          <w:rFonts w:ascii="Times New Roman" w:eastAsia="Times New Roman" w:hAnsi="Times New Roman" w:cs="Times New Roman"/>
        </w:rPr>
      </w:pPr>
    </w:p>
    <w:p w14:paraId="0BB9C992" w14:textId="77777777" w:rsidR="00396A1D" w:rsidRDefault="00396A1D">
      <w:pPr>
        <w:jc w:val="both"/>
        <w:rPr>
          <w:rFonts w:ascii="Times New Roman" w:eastAsia="Times New Roman" w:hAnsi="Times New Roman" w:cs="Times New Roman"/>
        </w:rPr>
      </w:pPr>
    </w:p>
    <w:sectPr w:rsidR="00396A1D" w:rsidSect="00DD58AD"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A1D"/>
    <w:rsid w:val="00396A1D"/>
    <w:rsid w:val="004B0CF8"/>
    <w:rsid w:val="00705F45"/>
    <w:rsid w:val="00D501EE"/>
    <w:rsid w:val="00DD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3488B"/>
  <w15:docId w15:val="{3211FF4D-FA5D-4055-85FB-A26CFED0D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CD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339AF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byZIAae0QbOni/EaSk2iUIAMkw==">CgMxLjA4AHIhMUFTdTJhRHF1S2d4Nmw1Q1Z3a2taSnN3TEtJdlRzelo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I. Moguel</dc:creator>
  <cp:lastModifiedBy>Vanitha A.</cp:lastModifiedBy>
  <cp:revision>5</cp:revision>
  <dcterms:created xsi:type="dcterms:W3CDTF">2023-05-01T18:15:00Z</dcterms:created>
  <dcterms:modified xsi:type="dcterms:W3CDTF">2023-12-0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00650d7-4e1e-398b-bf04-1063ff97c95c</vt:lpwstr>
  </property>
  <property fmtid="{D5CDD505-2E9C-101B-9397-08002B2CF9AE}" pid="4" name="Mendeley Citation Style_1">
    <vt:lpwstr>https://csl.mendeley.com/styles/517531401/springer-socpsych-author-date</vt:lpwstr>
  </property>
  <property fmtid="{D5CDD505-2E9C-101B-9397-08002B2CF9AE}" pid="5" name="Mendeley Recent Style Id 0_1">
    <vt:lpwstr>http://csl.mendeley.com/styles/517531401/Tesis-Doctorado-3</vt:lpwstr>
  </property>
  <property fmtid="{D5CDD505-2E9C-101B-9397-08002B2CF9AE}" pid="6" name="Mendeley Recent Style Name 0_1">
    <vt:lpwstr>American Psychological Association 7th edition - Wilson Moguel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journal-of-ethnopharmacology</vt:lpwstr>
  </property>
  <property fmtid="{D5CDD505-2E9C-101B-9397-08002B2CF9AE}" pid="12" name="Mendeley Recent Style Name 3_1">
    <vt:lpwstr>Journal of Ethnopharmacology</vt:lpwstr>
  </property>
  <property fmtid="{D5CDD505-2E9C-101B-9397-08002B2CF9AE}" pid="13" name="Mendeley Recent Style Id 4_1">
    <vt:lpwstr>http://www.zotero.org/styles/journal-of-mammalogy</vt:lpwstr>
  </property>
  <property fmtid="{D5CDD505-2E9C-101B-9397-08002B2CF9AE}" pid="14" name="Mendeley Recent Style Name 4_1">
    <vt:lpwstr>Journal of Mammalogy</vt:lpwstr>
  </property>
  <property fmtid="{D5CDD505-2E9C-101B-9397-08002B2CF9AE}" pid="15" name="Mendeley Recent Style Id 5_1">
    <vt:lpwstr>http://www.zotero.org/styles/parasitology</vt:lpwstr>
  </property>
  <property fmtid="{D5CDD505-2E9C-101B-9397-08002B2CF9AE}" pid="16" name="Mendeley Recent Style Name 5_1">
    <vt:lpwstr>Parasitology</vt:lpwstr>
  </property>
  <property fmtid="{D5CDD505-2E9C-101B-9397-08002B2CF9AE}" pid="17" name="Mendeley Recent Style Id 6_1">
    <vt:lpwstr>http://www.zotero.org/styles/parasitology-international</vt:lpwstr>
  </property>
  <property fmtid="{D5CDD505-2E9C-101B-9397-08002B2CF9AE}" pid="18" name="Mendeley Recent Style Name 6_1">
    <vt:lpwstr>Parasitology International</vt:lpwstr>
  </property>
  <property fmtid="{D5CDD505-2E9C-101B-9397-08002B2CF9AE}" pid="19" name="Mendeley Recent Style Id 7_1">
    <vt:lpwstr>http://www.zotero.org/styles/systematic-parasitology</vt:lpwstr>
  </property>
  <property fmtid="{D5CDD505-2E9C-101B-9397-08002B2CF9AE}" pid="20" name="Mendeley Recent Style Name 7_1">
    <vt:lpwstr>Systematic Parasitology</vt:lpwstr>
  </property>
  <property fmtid="{D5CDD505-2E9C-101B-9397-08002B2CF9AE}" pid="21" name="Mendeley Recent Style Id 8_1">
    <vt:lpwstr>https://csl.mendeley.com/styles/517531401/american-journal-of-medical-genetics</vt:lpwstr>
  </property>
  <property fmtid="{D5CDD505-2E9C-101B-9397-08002B2CF9AE}" pid="22" name="Mendeley Recent Style Name 8_1">
    <vt:lpwstr>Tesis - Wilson Mogue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